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1F9" w:rsidRPr="0069198C" w:rsidRDefault="00A111F9" w:rsidP="00A111F9">
      <w:pPr>
        <w:pStyle w:val="Caption"/>
        <w:jc w:val="both"/>
        <w:rPr>
          <w:rFonts w:ascii="Times New Roman" w:hAnsi="Times New Roman" w:cs="Times New Roman"/>
          <w:b w:val="0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6919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9198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6919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0</w:t>
      </w:r>
      <w:r w:rsidRPr="006919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A111F9">
        <w:rPr>
          <w:rStyle w:val="fontstyle01"/>
          <w:rFonts w:ascii="Times New Roman" w:hAnsi="Times New Roman" w:cs="Times New Roman"/>
        </w:rPr>
        <w:t>Simple lin</w:t>
      </w:r>
      <w:bookmarkStart w:id="0" w:name="_GoBack"/>
      <w:bookmarkEnd w:id="0"/>
      <w:r w:rsidRPr="00A111F9">
        <w:rPr>
          <w:rStyle w:val="fontstyle01"/>
          <w:rFonts w:ascii="Times New Roman" w:hAnsi="Times New Roman" w:cs="Times New Roman"/>
        </w:rPr>
        <w:t>ear regression analysis showing lists of candidate variables for multivariable linear regression</w:t>
      </w:r>
      <w:r w:rsidRPr="00A111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111F9">
        <w:rPr>
          <w:rStyle w:val="fontstyle01"/>
          <w:rFonts w:ascii="Times New Roman" w:hAnsi="Times New Roman" w:cs="Times New Roman"/>
        </w:rPr>
        <w:t>in the study of self-management practice among asthmatic patients on follow-up at public referral hospitals in south west Ethiopia,2022(n=274).</w:t>
      </w:r>
      <w:r w:rsidRPr="0069198C">
        <w:rPr>
          <w:rStyle w:val="fontstyle01"/>
          <w:rFonts w:ascii="Times New Roman" w:hAnsi="Times New Roman" w:cs="Times New Roman"/>
          <w:b w:val="0"/>
        </w:rPr>
        <w:t xml:space="preserve">   </w:t>
      </w:r>
    </w:p>
    <w:tbl>
      <w:tblPr>
        <w:tblStyle w:val="LightShading"/>
        <w:tblW w:w="9990" w:type="dxa"/>
        <w:tblLayout w:type="fixed"/>
        <w:tblLook w:val="04A0" w:firstRow="1" w:lastRow="0" w:firstColumn="1" w:lastColumn="0" w:noHBand="0" w:noVBand="1"/>
      </w:tblPr>
      <w:tblGrid>
        <w:gridCol w:w="3240"/>
        <w:gridCol w:w="1350"/>
        <w:gridCol w:w="1350"/>
        <w:gridCol w:w="990"/>
        <w:gridCol w:w="990"/>
        <w:gridCol w:w="1080"/>
        <w:gridCol w:w="990"/>
      </w:tblGrid>
      <w:tr w:rsidR="00A111F9" w:rsidRPr="002E07EF" w:rsidTr="00A55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:rsidR="00A111F9" w:rsidRDefault="00A111F9" w:rsidP="00A5560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A111F9" w:rsidRPr="002E07EF" w:rsidRDefault="00A111F9" w:rsidP="00A556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 variables</w:t>
            </w:r>
          </w:p>
        </w:tc>
        <w:tc>
          <w:tcPr>
            <w:tcW w:w="2700" w:type="dxa"/>
            <w:gridSpan w:val="2"/>
          </w:tcPr>
          <w:p w:rsidR="00A111F9" w:rsidRPr="002E07EF" w:rsidRDefault="00A111F9" w:rsidP="00A5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tandardized coefficient</w:t>
            </w:r>
          </w:p>
        </w:tc>
        <w:tc>
          <w:tcPr>
            <w:tcW w:w="990" w:type="dxa"/>
            <w:vMerge w:val="restart"/>
          </w:tcPr>
          <w:p w:rsidR="00A111F9" w:rsidRDefault="00A111F9" w:rsidP="00A5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679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  <w:p w:rsidR="00A111F9" w:rsidRPr="002E07EF" w:rsidRDefault="00A111F9" w:rsidP="00A5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t</w:t>
            </w:r>
          </w:p>
        </w:tc>
        <w:tc>
          <w:tcPr>
            <w:tcW w:w="2070" w:type="dxa"/>
            <w:gridSpan w:val="2"/>
          </w:tcPr>
          <w:p w:rsidR="00A111F9" w:rsidRPr="002E07EF" w:rsidRDefault="00A111F9" w:rsidP="00A5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  for ß</w:t>
            </w:r>
          </w:p>
        </w:tc>
        <w:tc>
          <w:tcPr>
            <w:tcW w:w="990" w:type="dxa"/>
            <w:vMerge w:val="restart"/>
          </w:tcPr>
          <w:p w:rsidR="00A111F9" w:rsidRPr="002E07EF" w:rsidRDefault="00A111F9" w:rsidP="00A5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111F9" w:rsidRPr="002E07EF" w:rsidRDefault="00A111F9" w:rsidP="00A5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111F9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A111F9" w:rsidRPr="00264B2F" w:rsidRDefault="00A111F9" w:rsidP="00A111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A111F9" w:rsidRPr="00FD51B5" w:rsidRDefault="00A111F9" w:rsidP="00A55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ß</w:t>
            </w:r>
          </w:p>
        </w:tc>
        <w:tc>
          <w:tcPr>
            <w:tcW w:w="1350" w:type="dxa"/>
          </w:tcPr>
          <w:p w:rsidR="00A111F9" w:rsidRPr="00FD51B5" w:rsidRDefault="00A111F9" w:rsidP="00A55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79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d. error</w:t>
            </w:r>
          </w:p>
        </w:tc>
        <w:tc>
          <w:tcPr>
            <w:tcW w:w="990" w:type="dxa"/>
            <w:vMerge/>
          </w:tcPr>
          <w:p w:rsidR="00A111F9" w:rsidRPr="00FD51B5" w:rsidRDefault="00A111F9" w:rsidP="00A55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64B2F" w:rsidRDefault="00A111F9" w:rsidP="00A55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4B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80" w:type="dxa"/>
          </w:tcPr>
          <w:p w:rsidR="00A111F9" w:rsidRPr="00264B2F" w:rsidRDefault="00A111F9" w:rsidP="00A55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4B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90" w:type="dxa"/>
            <w:vMerge/>
          </w:tcPr>
          <w:p w:rsidR="00A111F9" w:rsidRPr="00FD51B5" w:rsidRDefault="00A111F9" w:rsidP="00A55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021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0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9.14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025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-0.01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(female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054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8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66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215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10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7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sz w:val="24"/>
                <w:szCs w:val="24"/>
              </w:rPr>
              <w:t>Residence(rural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sz w:val="24"/>
                <w:szCs w:val="24"/>
              </w:rPr>
              <w:t xml:space="preserve">        -0.094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sz w:val="24"/>
                <w:szCs w:val="24"/>
              </w:rPr>
              <w:t xml:space="preserve">         0.08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sz w:val="24"/>
                <w:szCs w:val="24"/>
              </w:rPr>
              <w:t xml:space="preserve">  -1.13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sz w:val="24"/>
                <w:szCs w:val="24"/>
              </w:rPr>
              <w:t xml:space="preserve">  -0.258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sz w:val="24"/>
                <w:szCs w:val="24"/>
              </w:rPr>
              <w:t xml:space="preserve">     0.06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sz w:val="24"/>
                <w:szCs w:val="24"/>
              </w:rPr>
              <w:t>Marital status(married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91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0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87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112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29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(illiterate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19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1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1.060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102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341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457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98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4.681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265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650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rtiary 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622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0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6.03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419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82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(house wife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vil servant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367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0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3.46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159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57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employee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34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3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24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239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30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8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red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239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20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1.138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7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168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chant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071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0.150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7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6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mers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09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0.13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8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471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5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*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rance(has insurance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75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0.08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8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(&gt;1000 ETB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00ETB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361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98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8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5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8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-1000ETB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483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9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7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7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0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 (No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080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9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5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5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lness duration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018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0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4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7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ity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625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7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62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67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exacerbation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028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37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4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1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8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hospital visit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099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1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71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4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5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ity(moderate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339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37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2.46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610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-0.06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002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8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02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170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16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drinking(No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528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97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5.467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718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-0.338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(No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751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131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5.71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1.010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-0.49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*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at</w:t>
            </w:r>
            <w:proofErr w:type="spellEnd"/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er(No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368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83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4.44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530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-0.20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 education(No)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46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81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55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115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206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135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10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982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156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-0.11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-0.114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09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041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0.132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-0.09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111F9" w:rsidRPr="002E07EF" w:rsidTr="00A55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72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35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2.070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004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140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*</w:t>
            </w:r>
          </w:p>
        </w:tc>
      </w:tr>
      <w:tr w:rsidR="00A111F9" w:rsidRPr="002E07EF" w:rsidTr="00A55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A111F9" w:rsidRPr="002E07EF" w:rsidRDefault="00A111F9" w:rsidP="00A5560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support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521</w:t>
            </w:r>
          </w:p>
        </w:tc>
        <w:tc>
          <w:tcPr>
            <w:tcW w:w="135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0.037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4.161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449</w:t>
            </w:r>
          </w:p>
        </w:tc>
        <w:tc>
          <w:tcPr>
            <w:tcW w:w="108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594</w:t>
            </w:r>
          </w:p>
        </w:tc>
        <w:tc>
          <w:tcPr>
            <w:tcW w:w="990" w:type="dxa"/>
          </w:tcPr>
          <w:p w:rsidR="00A111F9" w:rsidRPr="002E07EF" w:rsidRDefault="00A111F9" w:rsidP="00A55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7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*</w:t>
            </w:r>
          </w:p>
        </w:tc>
      </w:tr>
    </w:tbl>
    <w:p w:rsidR="00A111F9" w:rsidRDefault="00A111F9" w:rsidP="00A111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53B7">
        <w:rPr>
          <w:rFonts w:ascii="Times New Roman" w:hAnsi="Times New Roman" w:cs="Times New Roman"/>
          <w:sz w:val="20"/>
          <w:szCs w:val="24"/>
        </w:rPr>
        <w:t>KEY</w:t>
      </w:r>
      <w:r w:rsidRPr="00D753B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 *- </w:t>
      </w:r>
      <w:r w:rsidRPr="003019BC">
        <w:rPr>
          <w:rFonts w:ascii="Times New Roman" w:hAnsi="Times New Roman" w:cs="Times New Roman"/>
          <w:sz w:val="24"/>
          <w:szCs w:val="24"/>
        </w:rPr>
        <w:t>indicates p-value &lt;0.</w:t>
      </w:r>
      <w:r>
        <w:rPr>
          <w:rFonts w:ascii="Times New Roman" w:hAnsi="Times New Roman" w:cs="Times New Roman"/>
          <w:sz w:val="24"/>
          <w:szCs w:val="24"/>
        </w:rPr>
        <w:t xml:space="preserve">25, ß-regression coefficient, </w:t>
      </w:r>
      <w:r w:rsidRPr="003019BC">
        <w:rPr>
          <w:rFonts w:ascii="Times New Roman" w:hAnsi="Times New Roman" w:cs="Times New Roman"/>
          <w:sz w:val="24"/>
          <w:szCs w:val="24"/>
        </w:rPr>
        <w:t>CI-confidence interval, ETB-Ethiopian birr, VIF-variance inflation facto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58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wakefata</w:t>
      </w:r>
      <w:proofErr w:type="spellEnd"/>
      <w:r>
        <w:rPr>
          <w:rFonts w:ascii="Times New Roman" w:hAnsi="Times New Roman" w:cs="Times New Roman"/>
          <w:sz w:val="24"/>
          <w:szCs w:val="24"/>
        </w:rPr>
        <w:t>, catholic; the</w:t>
      </w:r>
      <w:r w:rsidRPr="003019BC">
        <w:rPr>
          <w:rFonts w:ascii="Times New Roman" w:hAnsi="Times New Roman" w:cs="Times New Roman"/>
          <w:color w:val="000000"/>
          <w:sz w:val="24"/>
          <w:szCs w:val="24"/>
        </w:rPr>
        <w:t xml:space="preserve"> categories in the brackets are reference categori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A11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00E1B"/>
    <w:multiLevelType w:val="hybridMultilevel"/>
    <w:tmpl w:val="6FD26E32"/>
    <w:lvl w:ilvl="0" w:tplc="9DC0726E">
      <w:start w:val="16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1F9"/>
    <w:rsid w:val="00A111F9"/>
    <w:rsid w:val="00EF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1F9"/>
    <w:pPr>
      <w:ind w:left="720"/>
      <w:contextualSpacing/>
    </w:pPr>
  </w:style>
  <w:style w:type="character" w:customStyle="1" w:styleId="fontstyle01">
    <w:name w:val="fontstyle01"/>
    <w:basedOn w:val="DefaultParagraphFont"/>
    <w:rsid w:val="00A111F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111F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A111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1F9"/>
    <w:pPr>
      <w:ind w:left="720"/>
      <w:contextualSpacing/>
    </w:pPr>
  </w:style>
  <w:style w:type="character" w:customStyle="1" w:styleId="fontstyle01">
    <w:name w:val="fontstyle01"/>
    <w:basedOn w:val="DefaultParagraphFont"/>
    <w:rsid w:val="00A111F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111F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A111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4</Words>
  <Characters>2651</Characters>
  <Application>Microsoft Office Word</Application>
  <DocSecurity>0</DocSecurity>
  <Lines>22</Lines>
  <Paragraphs>6</Paragraphs>
  <ScaleCrop>false</ScaleCrop>
  <Company>HP</Company>
  <LinksUpToDate>false</LinksUpToDate>
  <CharactersWithSpaces>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06-06T13:05:00Z</dcterms:created>
  <dcterms:modified xsi:type="dcterms:W3CDTF">2023-06-06T13:07:00Z</dcterms:modified>
</cp:coreProperties>
</file>